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1071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321"/>
        <w:gridCol w:w="936"/>
        <w:gridCol w:w="326"/>
        <w:gridCol w:w="557"/>
        <w:gridCol w:w="589"/>
        <w:gridCol w:w="473"/>
        <w:gridCol w:w="1594"/>
        <w:gridCol w:w="84"/>
        <w:gridCol w:w="474"/>
        <w:gridCol w:w="472"/>
        <w:gridCol w:w="233"/>
        <w:gridCol w:w="75"/>
        <w:gridCol w:w="268"/>
        <w:gridCol w:w="274"/>
        <w:gridCol w:w="187"/>
        <w:gridCol w:w="782"/>
      </w:tblGrid>
      <w:tr>
        <w:trPr>
          <w:trHeight w:val="305" w:hRule="exact"/>
        </w:trPr>
        <w:tc>
          <w:tcPr>
            <w:tcW w:w="1071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indicate which specialist CAMHS services you work in (tick as many as appropriate).</w:t>
            </w:r>
          </w:p>
        </w:tc>
      </w:tr>
      <w:tr>
        <w:trPr>
          <w:trHeight w:val="408" w:hRule="atLeast"/>
        </w:trPr>
        <w:tc>
          <w:tcPr>
            <w:tcW w:w="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olescent In-patient Unit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0" w:name="__Fieldmark__0_1786669016"/>
            <w:bookmarkStart w:id="1" w:name="__Fieldmark__0_1786669016"/>
            <w:bookmarkEnd w:id="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ead 2 Head team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" w:name="__Fieldmark__1_1786669016"/>
            <w:bookmarkStart w:id="3" w:name="__Fieldmark__1_1786669016"/>
            <w:bookmarkEnd w:id="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7" w:hRule="atLeast"/>
        </w:trPr>
        <w:tc>
          <w:tcPr>
            <w:tcW w:w="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y &amp; County South Tier 3 CAMHS Team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" w:name="__Fieldmark__2_1786669016"/>
            <w:bookmarkStart w:id="5" w:name="__Fieldmark__2_1786669016"/>
            <w:bookmarkEnd w:id="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oked After Children Team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" w:name="__Fieldmark__3_1786669016"/>
            <w:bookmarkStart w:id="7" w:name="__Fieldmark__3_1786669016"/>
            <w:bookmarkEnd w:id="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7" w:hRule="atLeast"/>
        </w:trPr>
        <w:tc>
          <w:tcPr>
            <w:tcW w:w="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unty North Tier 3 CAMHS Team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8" w:name="__Fieldmark__4_1786669016"/>
            <w:bookmarkStart w:id="9" w:name="__Fieldmark__4_1786669016"/>
            <w:bookmarkEnd w:id="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o-developmental Team (NDT) (including ADHD)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0" w:name="__Fieldmark__5_1786669016"/>
            <w:bookmarkStart w:id="11" w:name="__Fieldmark__5_1786669016"/>
            <w:bookmarkEnd w:id="1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45" w:hRule="atLeast"/>
        </w:trPr>
        <w:tc>
          <w:tcPr>
            <w:tcW w:w="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f-harm Team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2" w:name="__Fieldmark__6_1786669016"/>
            <w:bookmarkStart w:id="13" w:name="__Fieldmark__6_1786669016"/>
            <w:bookmarkEnd w:id="1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2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nsive Interventions Team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4" w:name="__Fieldmark__7_1786669016"/>
            <w:bookmarkStart w:id="15" w:name="__Fieldmark__7_1786669016"/>
            <w:bookmarkEnd w:id="1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45" w:hRule="atLeast"/>
        </w:trPr>
        <w:tc>
          <w:tcPr>
            <w:tcW w:w="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ediatric Liaison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6" w:name="__Fieldmark__8_1786669016"/>
            <w:bookmarkStart w:id="17" w:name="__Fieldmark__8_1786669016"/>
            <w:bookmarkEnd w:id="1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50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21" w:hRule="atLeast"/>
        </w:trPr>
        <w:tc>
          <w:tcPr>
            <w:tcW w:w="1071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formation about yourself</w:t>
            </w:r>
          </w:p>
        </w:tc>
      </w:tr>
      <w:tr>
        <w:trPr>
          <w:trHeight w:val="1265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</w:t>
            </w:r>
          </w:p>
        </w:tc>
        <w:tc>
          <w:tcPr>
            <w:tcW w:w="9645" w:type="dxa"/>
            <w:gridSpan w:val="1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Range :  (tick as appropriate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-24     25-29     30-34     35-39     39-44     45-49     50-54     55-59     60-64     65-69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8" w:name="__Fieldmark__9_1786669016"/>
            <w:bookmarkStart w:id="19" w:name="__Fieldmark__9_1786669016"/>
            <w:bookmarkEnd w:id="1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0" w:name="__Fieldmark__10_1786669016"/>
            <w:bookmarkStart w:id="21" w:name="__Fieldmark__10_1786669016"/>
            <w:bookmarkEnd w:id="2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" w:name="__Fieldmark__11_1786669016"/>
            <w:bookmarkStart w:id="23" w:name="__Fieldmark__11_1786669016"/>
            <w:bookmarkEnd w:id="2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" w:name="__Fieldmark__12_1786669016"/>
            <w:bookmarkStart w:id="25" w:name="__Fieldmark__12_1786669016"/>
            <w:bookmarkEnd w:id="2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6" w:name="__Fieldmark__13_1786669016"/>
            <w:bookmarkStart w:id="27" w:name="__Fieldmark__13_1786669016"/>
            <w:bookmarkEnd w:id="2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8" w:name="__Fieldmark__14_1786669016"/>
            <w:bookmarkStart w:id="29" w:name="__Fieldmark__14_1786669016"/>
            <w:bookmarkEnd w:id="2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0" w:name="__Fieldmark__15_1786669016"/>
            <w:bookmarkStart w:id="31" w:name="__Fieldmark__15_1786669016"/>
            <w:bookmarkEnd w:id="3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2" w:name="__Fieldmark__16_1786669016"/>
            <w:bookmarkStart w:id="33" w:name="__Fieldmark__16_1786669016"/>
            <w:bookmarkEnd w:id="3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4" w:name="__Fieldmark__17_1786669016"/>
            <w:bookmarkStart w:id="35" w:name="__Fieldmark__17_1786669016"/>
            <w:bookmarkEnd w:id="3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6" w:name="__Fieldmark__18_1786669016"/>
            <w:bookmarkStart w:id="37" w:name="__Fieldmark__18_1786669016"/>
            <w:bookmarkEnd w:id="3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46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</w:t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</w:t>
            </w:r>
          </w:p>
        </w:tc>
        <w:tc>
          <w:tcPr>
            <w:tcW w:w="19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</w:t>
            </w:r>
          </w:p>
        </w:tc>
        <w:tc>
          <w:tcPr>
            <w:tcW w:w="4443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8" w:name="Kontrollkästchen1"/>
            <w:bookmarkStart w:id="39" w:name="__Fieldmark__19_1786669016"/>
            <w:bookmarkStart w:id="40" w:name="__Fieldmark__19_1786669016"/>
            <w:bookmarkEnd w:id="38"/>
            <w:bookmarkEnd w:id="40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1" w:name="Kontrollkästchen1"/>
            <w:bookmarkStart w:id="42" w:name="__Fieldmark__20_1786669016"/>
            <w:bookmarkStart w:id="43" w:name="__Fieldmark__20_1786669016"/>
            <w:bookmarkEnd w:id="41"/>
            <w:bookmarkEnd w:id="4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21" w:hRule="exac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</w:t>
            </w:r>
          </w:p>
        </w:tc>
        <w:tc>
          <w:tcPr>
            <w:tcW w:w="52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fessional group: please choose from below </w:t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ered nurse</w:t>
            </w:r>
          </w:p>
        </w:tc>
        <w:tc>
          <w:tcPr>
            <w:tcW w:w="1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4" w:name="__Fieldmark__21_1786669016"/>
            <w:bookmarkStart w:id="45" w:name="__Fieldmark__21_1786669016"/>
            <w:bookmarkEnd w:id="4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ultant psychiatrist (substantive/ locum ((substantiative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6" w:name="__Fieldmark__22_1786669016"/>
            <w:bookmarkStart w:id="47" w:name="__Fieldmark__22_1786669016"/>
            <w:bookmarkEnd w:id="4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cupational therapist</w:t>
            </w:r>
          </w:p>
        </w:tc>
        <w:tc>
          <w:tcPr>
            <w:tcW w:w="1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8" w:name="__Fieldmark__23_1786669016"/>
            <w:bookmarkStart w:id="49" w:name="__Fieldmark__23_1786669016"/>
            <w:bookmarkEnd w:id="4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ior Doctor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0" w:name="__Fieldmark__24_1786669016"/>
            <w:bookmarkStart w:id="51" w:name="__Fieldmark__24_1786669016"/>
            <w:bookmarkEnd w:id="5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st</w:t>
            </w:r>
          </w:p>
        </w:tc>
        <w:tc>
          <w:tcPr>
            <w:tcW w:w="1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2" w:name="__Fieldmark__25_1786669016"/>
            <w:bookmarkStart w:id="53" w:name="__Fieldmark__25_1786669016"/>
            <w:bookmarkEnd w:id="5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inee psychologist 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4" w:name="__Fieldmark__26_1786669016"/>
            <w:bookmarkStart w:id="55" w:name="__Fieldmark__26_1786669016"/>
            <w:bookmarkEnd w:id="5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stemic therapis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6" w:name="__Fieldmark__27_1786669016"/>
            <w:bookmarkStart w:id="57" w:name="__Fieldmark__27_1786669016"/>
            <w:bookmarkEnd w:id="5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ther health professional 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8" w:name="__Fieldmark__28_1786669016"/>
            <w:bookmarkStart w:id="59" w:name="__Fieldmark__28_1786669016"/>
            <w:bookmarkEnd w:id="5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therapist (Art/ play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4">
                      <wp:simplePos x="0" y="0"/>
                      <wp:positionH relativeFrom="margin">
                        <wp:align>center</wp:align>
                      </wp:positionH>
                      <wp:positionV relativeFrom="page">
                        <wp:posOffset>-1915795</wp:posOffset>
                      </wp:positionV>
                      <wp:extent cx="6695440" cy="18224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95440" cy="18224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544"/>
                                  </w:tblGrid>
                                  <w:tr>
                                    <w:trPr>
                                      <w:trHeight w:val="287" w:hRule="exact"/>
                                    </w:trPr>
                                    <w:tc>
                                      <w:tcPr>
                                        <w:tcW w:w="10544" w:type="dxa"/>
                                        <w:tcBorders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fldChar w:fldCharType="begin">
                                            <w:ffData>
                                              <w:name w:val="Kontrollkästchen1"/>
                                              <w:enabled/>
                                              <w:calcOnExit w:val="0"/>
                                              <w:checkBox>
                                                <w:sizeAuto/>
                                              </w:checkBox>
                                            </w:ffData>
                                          </w:fldChar>
                                        </w:r>
                                        <w:r>
                                          <w:rPr>
                                            <w:sz w:val="22"/>
                                            <w:szCs w:val="22"/>
                                            <w:rFonts w:cs="Arial" w:ascii="Arial" w:hAnsi="Arial"/>
                                          </w:rPr>
                                          <w:instrText xml:space="preserve"> FORMCHECKBOX </w:instrText>
                                        </w:r>
                                        <w:r>
                                          <w:rPr>
                                            <w:sz w:val="22"/>
                                            <w:szCs w:val="22"/>
                                            <w:rFonts w:cs="Arial" w:ascii="Arial" w:hAnsi="Arial"/>
                                          </w:rPr>
                                          <w:fldChar w:fldCharType="separate"/>
                                        </w:r>
                                        <w:bookmarkStart w:id="60" w:name="__Fieldmark__29_1786669016"/>
                                        <w:bookmarkStart w:id="61" w:name="__Fieldmark__29_1786669016"/>
                                        <w:bookmarkEnd w:id="61"/>
                                        <w:r/>
                                        <w:r>
                                          <w:rPr>
                                            <w:sz w:val="22"/>
                                            <w:szCs w:val="22"/>
                                            <w:rFonts w:cs="Arial" w:ascii="Arial" w:hAnsi="Arial"/>
                                          </w:rPr>
                                          <w:fldChar w:fldCharType="end"/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27.2pt;height:14.35pt;mso-wrap-distance-left:9pt;mso-wrap-distance-right:9pt;mso-wrap-distance-top:0pt;mso-wrap-distance-bottom:0pt;margin-top:-150.85pt;mso-position-vertical-relative:page;margin-left:-5.4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44"/>
                            </w:tblGrid>
                            <w:tr>
                              <w:trPr>
                                <w:trHeight w:val="287" w:hRule="exact"/>
                              </w:trPr>
                              <w:tc>
                                <w:tcPr>
                                  <w:tcW w:w="105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Kontrollkästchen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rFonts w:cs="Arial" w:ascii="Arial" w:hAnsi="Arial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bookmarkStart w:id="62" w:name="__Fieldmark__29_1786669016"/>
                                  <w:bookmarkStart w:id="63" w:name="__Fieldmark__29_1786669016"/>
                                  <w:bookmarkEnd w:id="63"/>
                                  <w:r/>
                                  <w:r>
                                    <w:rPr>
                                      <w:sz w:val="22"/>
                                      <w:szCs w:val="22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444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" w:hRule="exact"/>
        </w:trPr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</w:t>
            </w:r>
          </w:p>
        </w:tc>
        <w:tc>
          <w:tcPr>
            <w:tcW w:w="5202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oking status</w:t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 smoker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4" w:name="__Fieldmark__30_1786669016"/>
            <w:bookmarkStart w:id="65" w:name="__Fieldmark__30_1786669016"/>
            <w:bookmarkEnd w:id="6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202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x-smoker (</w:t>
            </w:r>
            <w:r>
              <w:rPr>
                <w:rFonts w:cs="Arial" w:ascii="Arial" w:hAnsi="Arial"/>
                <w:i/>
                <w:sz w:val="22"/>
                <w:szCs w:val="22"/>
              </w:rPr>
              <w:t>go to Q 7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6" w:name="__Fieldmark__31_1786669016"/>
            <w:bookmarkStart w:id="67" w:name="__Fieldmark__31_1786669016"/>
            <w:bookmarkEnd w:id="6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202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ever-smoker (</w:t>
            </w:r>
            <w:r>
              <w:rPr>
                <w:rFonts w:cs="Arial" w:ascii="Arial" w:hAnsi="Arial"/>
                <w:i/>
                <w:sz w:val="22"/>
                <w:szCs w:val="22"/>
              </w:rPr>
              <w:t>go to Q 7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8" w:name="__Fieldmark__32_1786669016"/>
            <w:bookmarkStart w:id="69" w:name="__Fieldmark__32_1786669016"/>
            <w:bookmarkEnd w:id="6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1071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moking and smoking cessation</w:t>
            </w:r>
          </w:p>
        </w:tc>
      </w:tr>
      <w:tr>
        <w:trPr>
          <w:trHeight w:val="57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</w:t>
            </w:r>
          </w:p>
        </w:tc>
        <w:tc>
          <w:tcPr>
            <w:tcW w:w="84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at percentage of adults do you think are current smokers in the UK?    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%    </w:t>
            </w:r>
          </w:p>
        </w:tc>
      </w:tr>
      <w:tr>
        <w:trPr>
          <w:trHeight w:val="584" w:hRule="exac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8402" w:type="dxa"/>
            <w:gridSpan w:val="1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percentage of adults with severe mental illness (such as schizophrenia) are current smokers in the UK?</w:t>
            </w:r>
          </w:p>
        </w:tc>
        <w:tc>
          <w:tcPr>
            <w:tcW w:w="124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</w:tr>
      <w:tr>
        <w:trPr>
          <w:trHeight w:val="283" w:hRule="atLeas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ch of the following are symptoms of nicotine withdrawal? Please tick as many as appropriate.</w:t>
            </w:r>
          </w:p>
        </w:tc>
      </w:tr>
      <w:tr>
        <w:trPr>
          <w:trHeight w:val="287" w:hRule="atLeas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tlessness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70" w:name="__Fieldmark__33_1786669016"/>
            <w:bookmarkStart w:id="71" w:name="__Fieldmark__33_1786669016"/>
            <w:bookmarkEnd w:id="7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 gain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72" w:name="__Fieldmark__34_1786669016"/>
            <w:bookmarkStart w:id="73" w:name="__Fieldmark__34_1786669016"/>
            <w:bookmarkEnd w:id="7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xiety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74" w:name="__Fieldmark__35_1786669016"/>
            <w:bookmarkStart w:id="75" w:name="__Fieldmark__35_1786669016"/>
            <w:bookmarkEnd w:id="7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reased tremor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76" w:name="__Fieldmark__36_1786669016"/>
            <w:bookmarkStart w:id="77" w:name="__Fieldmark__36_1786669016"/>
            <w:bookmarkEnd w:id="7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ysphoric or depressed mood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78" w:name="__Fieldmark__37_1786669016"/>
            <w:bookmarkStart w:id="79" w:name="__Fieldmark__37_1786669016"/>
            <w:bookmarkEnd w:id="7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reased tremor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80" w:name="__Fieldmark__38_1786669016"/>
            <w:bookmarkStart w:id="81" w:name="__Fieldmark__38_1786669016"/>
            <w:bookmarkEnd w:id="8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reased heart rate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82" w:name="__Fieldmark__39_1786669016"/>
            <w:bookmarkStart w:id="83" w:name="__Fieldmark__39_1786669016"/>
            <w:bookmarkEnd w:id="8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reased appetite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84" w:name="__Fieldmark__40_1786669016"/>
            <w:bookmarkStart w:id="85" w:name="__Fieldmark__40_1786669016"/>
            <w:bookmarkEnd w:id="8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omnia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86" w:name="__Fieldmark__41_1786669016"/>
            <w:bookmarkStart w:id="87" w:name="__Fieldmark__41_1786669016"/>
            <w:bookmarkEnd w:id="8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ds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88" w:name="__Fieldmark__42_1786669016"/>
            <w:bookmarkStart w:id="89" w:name="__Fieldmark__42_1786669016"/>
            <w:bookmarkEnd w:id="8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eepiness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90" w:name="__Fieldmark__43_1786669016"/>
            <w:bookmarkStart w:id="91" w:name="__Fieldmark__43_1786669016"/>
            <w:bookmarkEnd w:id="9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th ulcers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92" w:name="__Fieldmark__44_1786669016"/>
            <w:bookmarkStart w:id="93" w:name="__Fieldmark__44_1786669016"/>
            <w:bookmarkEnd w:id="9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iculty concentrating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94" w:name="__Fieldmark__45_1786669016"/>
            <w:bookmarkStart w:id="95" w:name="__Fieldmark__45_1786669016"/>
            <w:bookmarkEnd w:id="9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reased caffeine metabolism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96" w:name="__Fieldmark__46_1786669016"/>
            <w:bookmarkStart w:id="97" w:name="__Fieldmark__46_1786669016"/>
            <w:bookmarkEnd w:id="9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reased appetite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98" w:name="__Fieldmark__47_1786669016"/>
            <w:bookmarkStart w:id="99" w:name="__Fieldmark__47_1786669016"/>
            <w:bookmarkEnd w:id="9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dache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00" w:name="__Fieldmark__48_1786669016"/>
            <w:bookmarkStart w:id="101" w:name="__Fieldmark__48_1786669016"/>
            <w:bookmarkEnd w:id="10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0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ritability, frustration or anger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02" w:name="__Fieldmark__49_1786669016"/>
            <w:bookmarkStart w:id="103" w:name="__Fieldmark__49_1786669016"/>
            <w:bookmarkEnd w:id="10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rrhoea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04" w:name="__Fieldmark__50_1786669016"/>
            <w:bookmarkStart w:id="105" w:name="__Fieldmark__50_1786669016"/>
            <w:bookmarkEnd w:id="10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7" w:hRule="exact"/>
        </w:trPr>
        <w:tc>
          <w:tcPr>
            <w:tcW w:w="10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ght-headedness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06" w:name="__Fieldmark__51_1786669016"/>
            <w:bookmarkStart w:id="107" w:name="__Fieldmark__51_1786669016"/>
            <w:bookmarkEnd w:id="10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tipation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08" w:name="__Fieldmark__52_1786669016"/>
            <w:bookmarkStart w:id="109" w:name="__Fieldmark__52_1786669016"/>
            <w:bookmarkEnd w:id="10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ch of the following components of tobacco smoke cause cancer?                                         Please tick as many as appropriate.</w:t>
            </w:r>
          </w:p>
        </w:tc>
      </w:tr>
      <w:tr>
        <w:trPr>
          <w:trHeight w:val="652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icotine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10" w:name="__Fieldmark__53_1786669016"/>
            <w:bookmarkStart w:id="111" w:name="__Fieldmark__53_1786669016"/>
            <w:bookmarkEnd w:id="11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rbon monoxide </w:t>
            </w: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12" w:name="__Fieldmark__54_1786669016"/>
            <w:bookmarkStart w:id="113" w:name="__Fieldmark__54_1786669016"/>
            <w:bookmarkEnd w:id="11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916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ther smoke constituents known as ‘Tar’  </w:t>
            </w: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14" w:name="__Fieldmark__55_1786669016"/>
            <w:bookmarkStart w:id="115" w:name="__Fieldmark__55_1786669016"/>
            <w:bookmarkEnd w:id="11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91" w:hRule="exac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lease indicate your level of agreement with the following statements, on a scale from 1 to 5.    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1 – strongly agree/ 2 – agree/ 3 – undecided/ 4 – disagree/ 5 – strongly disagree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a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 feel it lies within the remit of my responsibilities to address patients’ smoking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16" w:name="__Fieldmark__56_1786669016"/>
            <w:bookmarkStart w:id="117" w:name="__Fieldmark__56_1786669016"/>
            <w:bookmarkEnd w:id="11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2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18" w:name="__Fieldmark__57_1786669016"/>
            <w:bookmarkStart w:id="119" w:name="__Fieldmark__57_1786669016"/>
            <w:bookmarkEnd w:id="11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3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20" w:name="__Fieldmark__58_1786669016"/>
            <w:bookmarkStart w:id="121" w:name="__Fieldmark__58_1786669016"/>
            <w:bookmarkEnd w:id="12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4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22" w:name="__Fieldmark__59_1786669016"/>
            <w:bookmarkStart w:id="123" w:name="__Fieldmark__59_1786669016"/>
            <w:bookmarkEnd w:id="12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5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24" w:name="__Fieldmark__60_1786669016"/>
            <w:bookmarkStart w:id="125" w:name="__Fieldmark__60_1786669016"/>
            <w:bookmarkEnd w:id="12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b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 routinely assess patients’ smoking status within my working practic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26" w:name="__Fieldmark__61_1786669016"/>
            <w:bookmarkStart w:id="127" w:name="__Fieldmark__61_1786669016"/>
            <w:bookmarkEnd w:id="12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2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28" w:name="__Fieldmark__62_1786669016"/>
            <w:bookmarkStart w:id="129" w:name="__Fieldmark__62_1786669016"/>
            <w:bookmarkEnd w:id="12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3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30" w:name="__Fieldmark__63_1786669016"/>
            <w:bookmarkStart w:id="131" w:name="__Fieldmark__63_1786669016"/>
            <w:bookmarkEnd w:id="13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4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32" w:name="__Fieldmark__64_1786669016"/>
            <w:bookmarkStart w:id="133" w:name="__Fieldmark__64_1786669016"/>
            <w:bookmarkEnd w:id="13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5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34" w:name="__Fieldmark__65_1786669016"/>
            <w:bookmarkStart w:id="135" w:name="__Fieldmark__65_1786669016"/>
            <w:bookmarkEnd w:id="13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c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routinely ask patients about their motivation to quit/reduce their smoking with my working practices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36" w:name="__Fieldmark__66_1786669016"/>
            <w:bookmarkStart w:id="137" w:name="__Fieldmark__66_1786669016"/>
            <w:bookmarkEnd w:id="13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2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38" w:name="__Fieldmark__67_1786669016"/>
            <w:bookmarkStart w:id="139" w:name="__Fieldmark__67_1786669016"/>
            <w:bookmarkEnd w:id="13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3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40" w:name="__Fieldmark__68_1786669016"/>
            <w:bookmarkStart w:id="141" w:name="__Fieldmark__68_1786669016"/>
            <w:bookmarkEnd w:id="14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4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42" w:name="__Fieldmark__69_1786669016"/>
            <w:bookmarkStart w:id="143" w:name="__Fieldmark__69_1786669016"/>
            <w:bookmarkEnd w:id="14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5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44" w:name="__Fieldmark__70_1786669016"/>
            <w:bookmarkStart w:id="145" w:name="__Fieldmark__70_1786669016"/>
            <w:bookmarkEnd w:id="14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d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routinely signpost/refer patients to the local stop smoking services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46" w:name="__Fieldmark__71_1786669016"/>
            <w:bookmarkStart w:id="147" w:name="__Fieldmark__71_1786669016"/>
            <w:bookmarkEnd w:id="14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2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48" w:name="__Fieldmark__72_1786669016"/>
            <w:bookmarkStart w:id="149" w:name="__Fieldmark__72_1786669016"/>
            <w:bookmarkEnd w:id="14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3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50" w:name="__Fieldmark__73_1786669016"/>
            <w:bookmarkStart w:id="151" w:name="__Fieldmark__73_1786669016"/>
            <w:bookmarkEnd w:id="15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4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52" w:name="__Fieldmark__74_1786669016"/>
            <w:bookmarkStart w:id="153" w:name="__Fieldmark__74_1786669016"/>
            <w:bookmarkEnd w:id="15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5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54" w:name="__Fieldmark__75_1786669016"/>
            <w:bookmarkStart w:id="155" w:name="__Fieldmark__75_1786669016"/>
            <w:bookmarkEnd w:id="15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067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e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 my ward/in my clinic, access to stop smoking medication and behavioural support are readily available for patients who want to stop or reduce smoking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56" w:name="__Fieldmark__76_1786669016"/>
            <w:bookmarkStart w:id="157" w:name="__Fieldmark__76_1786669016"/>
            <w:bookmarkEnd w:id="15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2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58" w:name="__Fieldmark__77_1786669016"/>
            <w:bookmarkStart w:id="159" w:name="__Fieldmark__77_1786669016"/>
            <w:bookmarkEnd w:id="15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3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60" w:name="__Fieldmark__78_1786669016"/>
            <w:bookmarkStart w:id="161" w:name="__Fieldmark__78_1786669016"/>
            <w:bookmarkEnd w:id="16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4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62" w:name="__Fieldmark__79_1786669016"/>
            <w:bookmarkStart w:id="163" w:name="__Fieldmark__79_1786669016"/>
            <w:bookmarkEnd w:id="16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5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64" w:name="__Fieldmark__80_1786669016"/>
            <w:bookmarkStart w:id="165" w:name="__Fieldmark__80_1786669016"/>
            <w:bookmarkEnd w:id="16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8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f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moking is an important coping mechanism for many patients, helping them to deal with their mental health problems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66" w:name="__Fieldmark__81_1786669016"/>
            <w:bookmarkStart w:id="167" w:name="__Fieldmark__81_1786669016"/>
            <w:bookmarkEnd w:id="16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2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68" w:name="__Fieldmark__82_1786669016"/>
            <w:bookmarkStart w:id="169" w:name="__Fieldmark__82_1786669016"/>
            <w:bookmarkEnd w:id="16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3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70" w:name="__Fieldmark__83_1786669016"/>
            <w:bookmarkStart w:id="171" w:name="__Fieldmark__83_1786669016"/>
            <w:bookmarkEnd w:id="17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4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72" w:name="__Fieldmark__84_1786669016"/>
            <w:bookmarkStart w:id="173" w:name="__Fieldmark__84_1786669016"/>
            <w:bookmarkEnd w:id="17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5 </w:t>
            </w: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74" w:name="__Fieldmark__85_1786669016"/>
            <w:bookmarkStart w:id="175" w:name="__Fieldmark__85_1786669016"/>
            <w:bookmarkEnd w:id="17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857" w:hRule="exac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g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s stopping smoking while treated on my ward/in my clinic would interfere with their recovery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76" w:name="__Fieldmark__86_1786669016"/>
            <w:bookmarkStart w:id="177" w:name="__Fieldmark__86_1786669016"/>
            <w:bookmarkEnd w:id="17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2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78" w:name="__Fieldmark__87_1786669016"/>
            <w:bookmarkStart w:id="179" w:name="__Fieldmark__87_1786669016"/>
            <w:bookmarkEnd w:id="17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3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80" w:name="__Fieldmark__88_1786669016"/>
            <w:bookmarkStart w:id="181" w:name="__Fieldmark__88_1786669016"/>
            <w:bookmarkEnd w:id="18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4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82" w:name="__Fieldmark__89_1786669016"/>
            <w:bookmarkStart w:id="183" w:name="__Fieldmark__89_1786669016"/>
            <w:bookmarkEnd w:id="18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5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84" w:name="__Fieldmark__90_1786669016"/>
            <w:bookmarkStart w:id="185" w:name="__Fieldmark__90_1786669016"/>
            <w:bookmarkEnd w:id="18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857" w:hRule="exac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h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ressing smoking with my patients would have an adverse effect on the therapeutic relationship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86" w:name="__Fieldmark__91_1786669016"/>
            <w:bookmarkStart w:id="187" w:name="__Fieldmark__91_1786669016"/>
            <w:bookmarkEnd w:id="18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2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88" w:name="__Fieldmark__92_1786669016"/>
            <w:bookmarkStart w:id="189" w:name="__Fieldmark__92_1786669016"/>
            <w:bookmarkEnd w:id="18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3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90" w:name="__Fieldmark__93_1786669016"/>
            <w:bookmarkStart w:id="191" w:name="__Fieldmark__93_1786669016"/>
            <w:bookmarkEnd w:id="19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4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92" w:name="__Fieldmark__94_1786669016"/>
            <w:bookmarkStart w:id="193" w:name="__Fieldmark__94_1786669016"/>
            <w:bookmarkEnd w:id="19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       5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94" w:name="__Fieldmark__95_1786669016"/>
            <w:bookmarkStart w:id="195" w:name="__Fieldmark__95_1786669016"/>
            <w:bookmarkEnd w:id="19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72" w:hRule="exac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</w:t>
            </w:r>
          </w:p>
        </w:tc>
        <w:tc>
          <w:tcPr>
            <w:tcW w:w="9645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ease indicate whether you think the following statements are true or false. </w:t>
            </w:r>
          </w:p>
        </w:tc>
      </w:tr>
      <w:tr>
        <w:trPr>
          <w:trHeight w:val="356" w:hRule="atLeas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3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ue</w:t>
            </w:r>
          </w:p>
        </w:tc>
        <w:tc>
          <w:tcPr>
            <w:tcW w:w="8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lse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n’t know</w:t>
            </w:r>
          </w:p>
        </w:tc>
      </w:tr>
      <w:tr>
        <w:trPr>
          <w:trHeight w:val="4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10a</w:t>
            </w:r>
          </w:p>
        </w:tc>
        <w:tc>
          <w:tcPr>
            <w:tcW w:w="73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cotine replacement therapies can interfere with psychotropic medications.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96" w:name="__Fieldmark__96_1786669016"/>
            <w:bookmarkStart w:id="197" w:name="__Fieldmark__96_1786669016"/>
            <w:bookmarkEnd w:id="19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98" w:name="__Fieldmark__97_1786669016"/>
            <w:bookmarkStart w:id="199" w:name="__Fieldmark__97_1786669016"/>
            <w:bookmarkEnd w:id="19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00" w:name="__Fieldmark__98_1786669016"/>
            <w:bookmarkStart w:id="201" w:name="__Fieldmark__98_1786669016"/>
            <w:bookmarkEnd w:id="20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10b</w:t>
            </w:r>
          </w:p>
        </w:tc>
        <w:tc>
          <w:tcPr>
            <w:tcW w:w="73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ction to nicotine replacement products is common.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02" w:name="__Fieldmark__99_1786669016"/>
            <w:bookmarkStart w:id="203" w:name="__Fieldmark__99_1786669016"/>
            <w:bookmarkEnd w:id="20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04" w:name="__Fieldmark__100_1786669016"/>
            <w:bookmarkStart w:id="205" w:name="__Fieldmark__100_1786669016"/>
            <w:bookmarkEnd w:id="20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06" w:name="__Fieldmark__101_1786669016"/>
            <w:bookmarkStart w:id="207" w:name="__Fieldmark__101_1786669016"/>
            <w:bookmarkEnd w:id="20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10c</w:t>
            </w:r>
          </w:p>
        </w:tc>
        <w:tc>
          <w:tcPr>
            <w:tcW w:w="73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s who smoke heavily need higher doses of certain psychotropic medications.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08" w:name="__Fieldmark__102_1786669016"/>
            <w:bookmarkStart w:id="209" w:name="__Fieldmark__102_1786669016"/>
            <w:bookmarkEnd w:id="20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10" w:name="__Fieldmark__103_1786669016"/>
            <w:bookmarkStart w:id="211" w:name="__Fieldmark__103_1786669016"/>
            <w:bookmarkEnd w:id="21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12" w:name="__Fieldmark__104_1786669016"/>
            <w:bookmarkStart w:id="213" w:name="__Fieldmark__104_1786669016"/>
            <w:bookmarkEnd w:id="21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10d</w:t>
            </w:r>
          </w:p>
        </w:tc>
        <w:tc>
          <w:tcPr>
            <w:tcW w:w="73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f patients stop smoking, blood levels of psychotropic medications can rise. 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14" w:name="__Fieldmark__105_1786669016"/>
            <w:bookmarkStart w:id="215" w:name="__Fieldmark__105_1786669016"/>
            <w:bookmarkEnd w:id="21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16" w:name="__Fieldmark__106_1786669016"/>
            <w:bookmarkStart w:id="217" w:name="__Fieldmark__106_1786669016"/>
            <w:bookmarkEnd w:id="21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18" w:name="__Fieldmark__107_1786669016"/>
            <w:bookmarkStart w:id="219" w:name="__Fieldmark__107_1786669016"/>
            <w:bookmarkEnd w:id="21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67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e</w:t>
            </w:r>
          </w:p>
        </w:tc>
        <w:tc>
          <w:tcPr>
            <w:tcW w:w="73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ome nicotine replacement products can be used as an aid for smokers who want to reduce their cigarette consumption but don’t want to quit smoking.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0" w:name="__Fieldmark__108_1786669016"/>
            <w:bookmarkStart w:id="221" w:name="__Fieldmark__108_1786669016"/>
            <w:bookmarkEnd w:id="22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2" w:name="__Fieldmark__109_1786669016"/>
            <w:bookmarkStart w:id="223" w:name="__Fieldmark__109_1786669016"/>
            <w:bookmarkEnd w:id="22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4" w:name="__Fieldmark__110_1786669016"/>
            <w:bookmarkStart w:id="225" w:name="__Fieldmark__110_1786669016"/>
            <w:bookmarkEnd w:id="22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49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f</w:t>
            </w:r>
          </w:p>
        </w:tc>
        <w:tc>
          <w:tcPr>
            <w:tcW w:w="73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ording patients’ smoking status is mandatory on Rio.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6" w:name="__Fieldmark__111_1786669016"/>
            <w:bookmarkStart w:id="227" w:name="__Fieldmark__111_1786669016"/>
            <w:bookmarkEnd w:id="22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8" w:name="__Fieldmark__112_1786669016"/>
            <w:bookmarkStart w:id="229" w:name="__Fieldmark__112_1786669016"/>
            <w:bookmarkEnd w:id="22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0" w:name="__Fieldmark__113_1786669016"/>
            <w:bookmarkStart w:id="231" w:name="__Fieldmark__113_1786669016"/>
            <w:bookmarkEnd w:id="23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88" w:hRule="atLeas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n a scale from 1 to 10, how important do you feel is to address patients’ smoking in the context of treatment for mental illness?      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1 – ‘not at all important’/ 10 – ‘extremely important’</w:t>
            </w:r>
          </w:p>
        </w:tc>
      </w:tr>
      <w:tr>
        <w:trPr>
          <w:trHeight w:val="595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880" w:type="dxa"/>
            <w:gridSpan w:val="8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ease insert a number between 1 and 10. </w:t>
            </w:r>
          </w:p>
        </w:tc>
        <w:tc>
          <w:tcPr>
            <w:tcW w:w="2765" w:type="dxa"/>
            <w:gridSpan w:val="8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94005</wp:posOffset>
                      </wp:positionH>
                      <wp:positionV relativeFrom="paragraph">
                        <wp:posOffset>86360</wp:posOffset>
                      </wp:positionV>
                      <wp:extent cx="467995" cy="215900"/>
                      <wp:effectExtent l="5715" t="5080" r="444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000" cy="21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.15pt;margin-top:6.8pt;width:36.8pt;height:16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50" w:hRule="exac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</w:t>
            </w:r>
          </w:p>
        </w:tc>
        <w:tc>
          <w:tcPr>
            <w:tcW w:w="964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n a scale from 1 to 10, how confident would you feel in supporting patients who want to give up smoking effectively?                                   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1- ‘not at all confident’ to 10 – ‘extremely confident’</w:t>
            </w:r>
          </w:p>
        </w:tc>
      </w:tr>
      <w:tr>
        <w:trPr>
          <w:trHeight w:val="599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insert number between 1 and 10.</w:t>
            </w:r>
          </w:p>
        </w:tc>
        <w:tc>
          <w:tcPr>
            <w:tcW w:w="2849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97155</wp:posOffset>
                      </wp:positionV>
                      <wp:extent cx="467995" cy="215900"/>
                      <wp:effectExtent l="5715" t="5080" r="444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000" cy="21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pt;margin-top:7.65pt;width:36.8pt;height:16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4" w:hRule="atLeas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3</w:t>
            </w:r>
          </w:p>
        </w:tc>
        <w:tc>
          <w:tcPr>
            <w:tcW w:w="6796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the last two years, have you received any training through the Trust related to treating smoking?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E-learning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one</w:t>
            </w:r>
          </w:p>
        </w:tc>
      </w:tr>
      <w:tr>
        <w:trPr>
          <w:trHeight w:val="304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6796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2" w:name="__Fieldmark__114_1786669016"/>
            <w:bookmarkStart w:id="233" w:name="__Fieldmark__114_1786669016"/>
            <w:bookmarkEnd w:id="23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4" w:name="__Fieldmark__115_1786669016"/>
            <w:bookmarkStart w:id="235" w:name="__Fieldmark__115_1786669016"/>
            <w:bookmarkEnd w:id="235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6" w:name="__Fieldmark__116_1786669016"/>
            <w:bookmarkStart w:id="237" w:name="__Fieldmark__116_1786669016"/>
            <w:bookmarkEnd w:id="237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74" w:hRule="atLeast"/>
        </w:trPr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4</w:t>
            </w:r>
          </w:p>
        </w:tc>
        <w:tc>
          <w:tcPr>
            <w:tcW w:w="6796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lly, would you be willing to help us to develop and test interventions to help people reduce the harmfulness of their smoking? 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sure</w:t>
            </w:r>
          </w:p>
        </w:tc>
      </w:tr>
      <w:tr>
        <w:trPr>
          <w:trHeight w:val="372" w:hRule="exact"/>
        </w:trPr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6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38" w:name="__Fieldmark__117_1786669016"/>
            <w:bookmarkStart w:id="239" w:name="__Fieldmark__117_1786669016"/>
            <w:bookmarkEnd w:id="239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0" w:name="__Fieldmark__118_1786669016"/>
            <w:bookmarkStart w:id="241" w:name="__Fieldmark__118_1786669016"/>
            <w:bookmarkEnd w:id="241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2" w:name="__Fieldmark__119_1786669016"/>
            <w:bookmarkStart w:id="243" w:name="__Fieldmark__119_1786669016"/>
            <w:bookmarkEnd w:id="243"/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TextBody"/>
        <w:ind w:left="-900" w:right="-1057" w:hanging="0"/>
        <w:jc w:val="both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17" w:right="746" w:gutter="0" w:header="0" w:top="360" w:footer="0" w:bottom="36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1080"/>
        </w:tabs>
        <w:ind w:left="1440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1872"/>
        </w:tabs>
        <w:ind w:left="1872" w:hanging="73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2340"/>
        </w:tabs>
        <w:ind w:left="2124" w:hanging="990"/>
      </w:pPr>
      <w:rPr/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80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331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381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432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482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5400" w:hanging="1440"/>
      </w:pPr>
      <w:rPr/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643"/>
        </w:tabs>
        <w:ind w:left="643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08"/>
        <w:tab w:val="left" w:pos="567" w:leader="none"/>
      </w:tabs>
      <w:spacing w:before="240" w:after="120"/>
      <w:ind w:left="0" w:hanging="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ind w:left="0" w:hanging="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567" w:leader="none"/>
        <w:tab w:val="left" w:pos="794" w:leader="none"/>
      </w:tabs>
      <w:spacing w:before="120" w:after="60"/>
      <w:ind w:left="0" w:hanging="0"/>
      <w:outlineLvl w:val="2"/>
    </w:pPr>
    <w:rPr>
      <w:rFonts w:ascii="Arial" w:hAnsi="Arial" w:cs="Arial"/>
      <w:bCs/>
      <w:i/>
      <w:sz w:val="22"/>
      <w:szCs w:val="26"/>
      <w:u w:val="single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Arial" w:hAnsi="Arial" w:cs="Arial"/>
      <w:bCs/>
      <w:i/>
      <w:sz w:val="22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  <w:sz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2Char">
    <w:name w:val="Body Text 2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0" w:after="240"/>
      <w:jc w:val="center"/>
      <w:outlineLvl w:val="0"/>
    </w:pPr>
    <w:rPr>
      <w:rFonts w:ascii="Arial" w:hAnsi="Arial" w:cs="Arial"/>
      <w:b/>
      <w:bCs/>
      <w:kern w:val="2"/>
      <w:sz w:val="26"/>
      <w:szCs w:val="32"/>
    </w:rPr>
  </w:style>
  <w:style w:type="paragraph" w:styleId="TextBody">
    <w:name w:val="Body Text"/>
    <w:basedOn w:val="Normal"/>
    <w:pPr/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3"/>
      </w:numPr>
      <w:tabs>
        <w:tab w:val="clear" w:pos="708"/>
        <w:tab w:val="left" w:pos="170" w:leader="none"/>
      </w:tabs>
      <w:ind w:left="357" w:hanging="357"/>
    </w:pPr>
    <w:rPr>
      <w:rFonts w:ascii="Arial" w:hAnsi="Arial" w:cs="Arial"/>
      <w:sz w:val="22"/>
    </w:rPr>
  </w:style>
  <w:style w:type="paragraph" w:styleId="ListBullet2">
    <w:name w:val="List Bullet 2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0:35:00Z</dcterms:created>
  <dc:creator>Elena</dc:creator>
  <dc:description/>
  <dc:language>en-US</dc:language>
  <cp:lastModifiedBy>Lisa Huddlestone</cp:lastModifiedBy>
  <cp:lastPrinted>2013-06-12T13:01:00Z</cp:lastPrinted>
  <dcterms:modified xsi:type="dcterms:W3CDTF">2014-11-13T10:35:00Z</dcterms:modified>
  <cp:revision>2</cp:revision>
  <dc:subject/>
  <dc:title>Dear</dc:title>
</cp:coreProperties>
</file>